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62803" w14:textId="356D8381" w:rsidR="002E7C63" w:rsidRPr="00822705" w:rsidRDefault="002E7C63" w:rsidP="002E7C63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16"/>
          <w:szCs w:val="16"/>
        </w:rPr>
      </w:pPr>
      <w:r w:rsidRPr="00822705">
        <w:rPr>
          <w:rFonts w:ascii="Times New Roman" w:hAnsi="Times New Roman"/>
          <w:b/>
          <w:bCs/>
          <w:color w:val="000000" w:themeColor="text1"/>
          <w:sz w:val="16"/>
          <w:szCs w:val="16"/>
        </w:rPr>
        <w:t>Table S1. Primers of tested single nucleotide polymorphisms.</w:t>
      </w:r>
    </w:p>
    <w:tbl>
      <w:tblPr>
        <w:tblW w:w="82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3430"/>
        <w:gridCol w:w="3738"/>
      </w:tblGrid>
      <w:tr w:rsidR="00822705" w:rsidRPr="00822705" w14:paraId="2CA91F4B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AC9CA40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NPs</w:t>
            </w:r>
          </w:p>
        </w:tc>
        <w:tc>
          <w:tcPr>
            <w:tcW w:w="3430" w:type="dxa"/>
            <w:shd w:val="clear" w:color="auto" w:fill="auto"/>
            <w:noWrap/>
            <w:vAlign w:val="center"/>
            <w:hideMark/>
          </w:tcPr>
          <w:p w14:paraId="5A60E28F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orward Primers</w:t>
            </w:r>
          </w:p>
        </w:tc>
        <w:tc>
          <w:tcPr>
            <w:tcW w:w="3738" w:type="dxa"/>
            <w:shd w:val="clear" w:color="auto" w:fill="auto"/>
            <w:noWrap/>
            <w:vAlign w:val="center"/>
            <w:hideMark/>
          </w:tcPr>
          <w:p w14:paraId="51E0805C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verse Primers</w:t>
            </w:r>
          </w:p>
        </w:tc>
      </w:tr>
      <w:tr w:rsidR="00822705" w:rsidRPr="00822705" w14:paraId="162D76D8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6F2239DD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10792832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0F12C747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GAGCAGGACTCAATGAACATC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5E73A929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GCCATCCTTTCTCACACTTAC</w:t>
            </w:r>
          </w:p>
        </w:tc>
      </w:tr>
      <w:tr w:rsidR="00822705" w:rsidRPr="00822705" w14:paraId="0E39E648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6934F3FD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11136000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2F81219B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TGCAGACTCCCTGAATCTTAC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07F2F1FB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ACCACCACACCAGCT</w:t>
            </w:r>
          </w:p>
        </w:tc>
      </w:tr>
      <w:tr w:rsidR="00822705" w:rsidRPr="00822705" w14:paraId="61A2042E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E43FF31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11218343</w:t>
            </w:r>
          </w:p>
        </w:tc>
        <w:tc>
          <w:tcPr>
            <w:tcW w:w="3430" w:type="dxa"/>
            <w:shd w:val="clear" w:color="auto" w:fill="auto"/>
            <w:noWrap/>
            <w:vAlign w:val="center"/>
            <w:hideMark/>
          </w:tcPr>
          <w:p w14:paraId="71A1ECFD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CCCAAACTGCTGGGATTAC</w:t>
            </w:r>
          </w:p>
        </w:tc>
        <w:tc>
          <w:tcPr>
            <w:tcW w:w="3738" w:type="dxa"/>
            <w:shd w:val="clear" w:color="auto" w:fill="auto"/>
            <w:noWrap/>
            <w:vAlign w:val="center"/>
            <w:hideMark/>
          </w:tcPr>
          <w:p w14:paraId="6C0D9F37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GCCACCACTCATGAGAAAC</w:t>
            </w:r>
          </w:p>
        </w:tc>
      </w:tr>
      <w:tr w:rsidR="00822705" w:rsidRPr="00822705" w14:paraId="35DF2608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1F8734A6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1990620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20FB9947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AACATTTGCTCAGCCCATTAG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6F33EB84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AGGGTAAGGAAGATCATGAAGAG</w:t>
            </w:r>
          </w:p>
        </w:tc>
      </w:tr>
      <w:tr w:rsidR="00822705" w:rsidRPr="00822705" w14:paraId="39D7BFD2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4CC2DD24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1990622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6AAA9EEB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CCTTTATCTCGCCTACACATT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2E9F8C57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TGTACTGCAGCTCTGTTCTC</w:t>
            </w:r>
          </w:p>
        </w:tc>
      </w:tr>
      <w:tr w:rsidR="00822705" w:rsidRPr="00822705" w14:paraId="1FE2AD9E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24E6A971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3173615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3FFF18D6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TTATTGGAAAGGCACGCTTAAA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386899D7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CCACCTCCTTCAAGTTATATGAT</w:t>
            </w:r>
          </w:p>
        </w:tc>
      </w:tr>
      <w:tr w:rsidR="00822705" w:rsidRPr="00822705" w14:paraId="2EB4D81C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562B3813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34860942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53131B26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ATCTTGCCTCTTGCTTACCT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1F057060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ACCAAGCACTTTGCACATATAG</w:t>
            </w:r>
          </w:p>
        </w:tc>
      </w:tr>
      <w:tr w:rsidR="00822705" w:rsidRPr="00822705" w14:paraId="08E5965F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6AD37DB7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3764650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4E8AC3A0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ATGCCCTATCCGTGCTATG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3C7FAB90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CTCAAGGCGGGAAGATTTG</w:t>
            </w:r>
          </w:p>
        </w:tc>
      </w:tr>
      <w:tr w:rsidR="00822705" w:rsidRPr="00822705" w14:paraId="4F2EB6EC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6AC672EE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3792646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5A340C0C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CAAATAAACATGACTGCTTCCT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19BEFE4E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GCTTCATATCTGGCCTTAGTT</w:t>
            </w:r>
          </w:p>
        </w:tc>
      </w:tr>
      <w:tr w:rsidR="00822705" w:rsidRPr="00822705" w14:paraId="35B2DB16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4E2C6B9A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3818361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1928D40E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TGGCTACTGAACTACCAATCT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4E5BE025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TCCTGATGGCTTAGGGTATG</w:t>
            </w:r>
          </w:p>
        </w:tc>
      </w:tr>
      <w:tr w:rsidR="00822705" w:rsidRPr="00822705" w14:paraId="7A7C26EE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298BA732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3851179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6D99F896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AGTCTCTTGCTACCCATGTC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46E28103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CCCGCTTCATAGGGTTATTG</w:t>
            </w:r>
          </w:p>
        </w:tc>
      </w:tr>
      <w:tr w:rsidR="00822705" w:rsidRPr="00822705" w14:paraId="6CBC7906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07EE664F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4147929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5FD7A343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ACCACACTATGTCCCATTCTC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6E9F34E0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GTACCATGAGAGTCCCAGA</w:t>
            </w:r>
          </w:p>
        </w:tc>
      </w:tr>
      <w:tr w:rsidR="00822705" w:rsidRPr="00822705" w14:paraId="38784598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157BBA91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56081887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46B108FE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ATTGTGCGAACTTGGGAAAG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10B2DA95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CCTAAGGGTAAACACCAGTATTAG</w:t>
            </w:r>
          </w:p>
        </w:tc>
      </w:tr>
      <w:tr w:rsidR="00822705" w:rsidRPr="00822705" w14:paraId="47122E27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7912AC49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5848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5C686514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GTCCAGGGAGAATTTGGTTAG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2BFA9426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GTGAGGGACAGTACTGAAGA</w:t>
            </w:r>
          </w:p>
        </w:tc>
      </w:tr>
      <w:tr w:rsidR="00822705" w:rsidRPr="00822705" w14:paraId="309AA977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1F81586D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6656401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402A014C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CCTTCTCTGTCTCCATCTTC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2680A730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CTCTAAATCCATGTCCAGTGT</w:t>
            </w:r>
          </w:p>
        </w:tc>
      </w:tr>
      <w:tr w:rsidR="00822705" w:rsidRPr="00822705" w14:paraId="34E9D3A4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38640995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6701713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70D05A50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GTACCACGCGAAAGGAAG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0425B051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GAGGTGTTACAGCACACTAAT</w:t>
            </w:r>
          </w:p>
        </w:tc>
      </w:tr>
      <w:tr w:rsidR="00822705" w:rsidRPr="00822705" w14:paraId="4165A704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969079C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6733839</w:t>
            </w:r>
          </w:p>
        </w:tc>
        <w:tc>
          <w:tcPr>
            <w:tcW w:w="3430" w:type="dxa"/>
            <w:shd w:val="clear" w:color="auto" w:fill="auto"/>
            <w:noWrap/>
            <w:vAlign w:val="center"/>
            <w:hideMark/>
          </w:tcPr>
          <w:p w14:paraId="1D5594A9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CAGTGACTTACGCTGACTTT</w:t>
            </w:r>
          </w:p>
        </w:tc>
        <w:tc>
          <w:tcPr>
            <w:tcW w:w="3738" w:type="dxa"/>
            <w:shd w:val="clear" w:color="auto" w:fill="auto"/>
            <w:noWrap/>
            <w:vAlign w:val="center"/>
            <w:hideMark/>
          </w:tcPr>
          <w:p w14:paraId="7734D894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TCCCGTTCCATCCTGTTTC</w:t>
            </w:r>
          </w:p>
        </w:tc>
      </w:tr>
      <w:tr w:rsidR="00822705" w:rsidRPr="00822705" w14:paraId="452FAD9C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73C52B07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704180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6E109EEE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CACCTGTCATGTGGCTTAAC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0EAE062D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GTTTAGGATTTGTCATTTACTGAGATG</w:t>
            </w:r>
          </w:p>
        </w:tc>
      </w:tr>
      <w:tr w:rsidR="00822705" w:rsidRPr="00822705" w14:paraId="34FE7ADB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1241B87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744373</w:t>
            </w:r>
          </w:p>
        </w:tc>
        <w:tc>
          <w:tcPr>
            <w:tcW w:w="3430" w:type="dxa"/>
            <w:shd w:val="clear" w:color="auto" w:fill="auto"/>
            <w:noWrap/>
            <w:vAlign w:val="center"/>
            <w:hideMark/>
          </w:tcPr>
          <w:p w14:paraId="7140EC6C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ATCTCACCTTTGACCTGACTAAC</w:t>
            </w:r>
          </w:p>
        </w:tc>
        <w:tc>
          <w:tcPr>
            <w:tcW w:w="3738" w:type="dxa"/>
            <w:shd w:val="clear" w:color="auto" w:fill="auto"/>
            <w:noWrap/>
            <w:vAlign w:val="center"/>
            <w:hideMark/>
          </w:tcPr>
          <w:p w14:paraId="62BAD807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CAGCCTCCACTGCAAATTA</w:t>
            </w:r>
          </w:p>
        </w:tc>
      </w:tr>
      <w:tr w:rsidR="00822705" w:rsidRPr="00822705" w14:paraId="3FF87AED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21BBF622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9331888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42DE3045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TTCCCTTCGGAGAGTAGAGAG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60EEB090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GAAAGGGTCCATTGTGTAAGA</w:t>
            </w:r>
          </w:p>
        </w:tc>
      </w:tr>
      <w:tr w:rsidR="00822705" w:rsidRPr="00822705" w14:paraId="399DEB3C" w14:textId="77777777" w:rsidTr="00843C22">
        <w:trPr>
          <w:trHeight w:val="321"/>
        </w:trPr>
        <w:tc>
          <w:tcPr>
            <w:tcW w:w="1101" w:type="dxa"/>
            <w:shd w:val="clear" w:color="auto" w:fill="auto"/>
            <w:noWrap/>
            <w:vAlign w:val="center"/>
          </w:tcPr>
          <w:p w14:paraId="3A909E2E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9637454</w:t>
            </w:r>
          </w:p>
        </w:tc>
        <w:tc>
          <w:tcPr>
            <w:tcW w:w="3430" w:type="dxa"/>
            <w:shd w:val="clear" w:color="auto" w:fill="auto"/>
            <w:noWrap/>
            <w:vAlign w:val="center"/>
          </w:tcPr>
          <w:p w14:paraId="59111A82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ACTCCTACCTCTTAACTCAGGT</w:t>
            </w:r>
          </w:p>
        </w:tc>
        <w:tc>
          <w:tcPr>
            <w:tcW w:w="3738" w:type="dxa"/>
            <w:shd w:val="clear" w:color="auto" w:fill="auto"/>
            <w:noWrap/>
            <w:vAlign w:val="center"/>
          </w:tcPr>
          <w:p w14:paraId="0032D83A" w14:textId="77777777" w:rsidR="002E7C63" w:rsidRPr="00822705" w:rsidRDefault="002E7C63" w:rsidP="00843C22">
            <w:pP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TAAGGAACCAGCAGGAGATTG</w:t>
            </w:r>
          </w:p>
        </w:tc>
      </w:tr>
    </w:tbl>
    <w:p w14:paraId="7A561F2E" w14:textId="77777777" w:rsidR="002E7C63" w:rsidRPr="00822705" w:rsidRDefault="002E7C63" w:rsidP="002E7C63">
      <w:pPr>
        <w:spacing w:line="360" w:lineRule="auto"/>
        <w:jc w:val="both"/>
        <w:rPr>
          <w:rFonts w:ascii="Times New Roman" w:hAnsi="Times New Roman"/>
          <w:i/>
          <w:iCs/>
          <w:color w:val="000000" w:themeColor="text1"/>
          <w:sz w:val="16"/>
          <w:szCs w:val="16"/>
        </w:rPr>
      </w:pPr>
      <w:r w:rsidRPr="00822705">
        <w:rPr>
          <w:rFonts w:ascii="Times New Roman" w:hAnsi="Times New Roman"/>
          <w:i/>
          <w:iCs/>
          <w:color w:val="000000" w:themeColor="text1"/>
          <w:sz w:val="16"/>
          <w:szCs w:val="16"/>
        </w:rPr>
        <w:t>Abbreviations: SNP = single nucleotide polymorphism.</w:t>
      </w:r>
    </w:p>
    <w:p w14:paraId="37529CA6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7504BC4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E7798A2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D277790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E229AB0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09547CC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9F05299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39D8A3B" w14:textId="697E5DB0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FDD0F4A" w14:textId="4EA0685E" w:rsidR="001A3765" w:rsidRPr="00822705" w:rsidRDefault="001A3765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AD0B9DB" w14:textId="3477135A" w:rsidR="001A3765" w:rsidRPr="00822705" w:rsidRDefault="001A3765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72E22DC" w14:textId="181569A0" w:rsidR="001A3765" w:rsidRPr="00822705" w:rsidRDefault="001A3765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881CBC9" w14:textId="76739B62" w:rsidR="00713D0B" w:rsidRPr="00822705" w:rsidRDefault="00713D0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D678368" w14:textId="3BAE11E5" w:rsidR="006A54EF" w:rsidRPr="00822705" w:rsidRDefault="006A54EF" w:rsidP="006A54EF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16"/>
          <w:szCs w:val="16"/>
        </w:rPr>
      </w:pPr>
      <w:r w:rsidRPr="00822705">
        <w:rPr>
          <w:rFonts w:ascii="Times New Roman" w:hAnsi="Times New Roman"/>
          <w:b/>
          <w:bCs/>
          <w:color w:val="000000" w:themeColor="text1"/>
          <w:sz w:val="16"/>
          <w:szCs w:val="16"/>
        </w:rPr>
        <w:lastRenderedPageBreak/>
        <w:t>Table S2. The alleles and genotype distribution of candidate genes in the controls and AD cases.</w:t>
      </w:r>
    </w:p>
    <w:tbl>
      <w:tblPr>
        <w:tblW w:w="9527" w:type="dxa"/>
        <w:tblLook w:val="04A0" w:firstRow="1" w:lastRow="0" w:firstColumn="1" w:lastColumn="0" w:noHBand="0" w:noVBand="1"/>
      </w:tblPr>
      <w:tblGrid>
        <w:gridCol w:w="1035"/>
        <w:gridCol w:w="1035"/>
        <w:gridCol w:w="1037"/>
        <w:gridCol w:w="1035"/>
        <w:gridCol w:w="957"/>
        <w:gridCol w:w="1074"/>
        <w:gridCol w:w="1078"/>
        <w:gridCol w:w="768"/>
        <w:gridCol w:w="754"/>
        <w:gridCol w:w="754"/>
      </w:tblGrid>
      <w:tr w:rsidR="00822705" w:rsidRPr="00822705" w14:paraId="19D4218D" w14:textId="77777777" w:rsidTr="003D1B64">
        <w:trPr>
          <w:trHeight w:val="307"/>
        </w:trPr>
        <w:tc>
          <w:tcPr>
            <w:tcW w:w="10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2484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NP</w:t>
            </w:r>
          </w:p>
        </w:tc>
        <w:tc>
          <w:tcPr>
            <w:tcW w:w="20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BFD5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lele [n (%)]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2D18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310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959B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otype [n (%)]</w:t>
            </w:r>
          </w:p>
        </w:tc>
        <w:tc>
          <w:tcPr>
            <w:tcW w:w="7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C5BBD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82206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WE     </w:t>
            </w:r>
            <w:r w:rsidRPr="008227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E1B25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tic Power</w:t>
            </w:r>
          </w:p>
        </w:tc>
      </w:tr>
      <w:tr w:rsidR="00822705" w:rsidRPr="00822705" w14:paraId="13EE2E2E" w14:textId="77777777" w:rsidTr="003D1B64">
        <w:trPr>
          <w:trHeight w:val="307"/>
        </w:trPr>
        <w:tc>
          <w:tcPr>
            <w:tcW w:w="10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7E028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F58BE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2E63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3109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8C831B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8E5A68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2F1913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1F12D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0F6C5F5B" w14:textId="77777777" w:rsidTr="003D1B64">
        <w:trPr>
          <w:trHeight w:val="307"/>
        </w:trPr>
        <w:tc>
          <w:tcPr>
            <w:tcW w:w="10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E6497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5D271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70DDF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3109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BEF2B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B2FF38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5BC77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C191D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1BE042C3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D63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079283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1B42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4B4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BA5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025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74F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58FD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940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1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AC7A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4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BFA8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4</w:t>
            </w:r>
          </w:p>
        </w:tc>
      </w:tr>
      <w:tr w:rsidR="00822705" w:rsidRPr="00822705" w14:paraId="3BA1DF60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E53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650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(0.360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FB1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5(0.640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502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4F4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0.11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BE6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(0.49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13E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(0.394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ECF2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7DC83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77812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38F4F1E3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408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FBFB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(0.398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B3B5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4(0.602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E46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6-1.1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7352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(0.156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356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(0.48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032D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(0.361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A4E9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7529E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D56E4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492BEB83" w14:textId="77777777" w:rsidTr="003D1B64">
        <w:trPr>
          <w:trHeight w:val="307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659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1136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6EAD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F36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74B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5B5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B75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9D72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B6A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1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D7D7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8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55A2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4</w:t>
            </w:r>
          </w:p>
        </w:tc>
      </w:tr>
      <w:tr w:rsidR="00822705" w:rsidRPr="00822705" w14:paraId="69C3DEC3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DB4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1E3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(0.175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D00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6(0.825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E1F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259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(0.02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D4D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(0.30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FEB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(0.675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4789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2D36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415C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078DD1A9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C18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EDA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(0.178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1D29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1(0.822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BEE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0-1.36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167D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(0.041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392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(0.27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B6C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(0.684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DB9A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57E87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7E5BA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73936272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ED4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121834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B8F1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C439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A51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0184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8A2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C7A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D7B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4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3C7C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9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3E30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2</w:t>
            </w:r>
          </w:p>
        </w:tc>
      </w:tr>
      <w:tr w:rsidR="00822705" w:rsidRPr="00822705" w14:paraId="30BC4CB0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934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830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(0.240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9B3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4(0.760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F6C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F94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(0.05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EF3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(0.37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EE9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(0.573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CA059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4843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91D59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2999B444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CA6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189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(0.273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071B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5(0.727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41A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3-1.1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C071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0.09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8487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(0.36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0815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(0.545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F332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A811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716F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62E23FFF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4BC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9906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8D82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A09B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9E3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71FF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21B1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7C2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B77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2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0FA7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0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39F5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3</w:t>
            </w:r>
          </w:p>
        </w:tc>
      </w:tr>
      <w:tr w:rsidR="00822705" w:rsidRPr="00822705" w14:paraId="33F496B7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0B3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97F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(0.337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E90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6(0.663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9D4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DB4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(0.11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CE4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(0.45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E01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(0.435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0ED0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2622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5BB9D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6CC0E078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B3C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B0C0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(0.357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9D16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4(0.643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E46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1-1.2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DA72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(0.143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0A7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(0.42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5C0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(0.430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179E6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24C1E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30087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4D68110F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3A6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9906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C6C8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A0A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160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36DE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B07F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3D3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259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8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F2CF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0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F133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9</w:t>
            </w:r>
          </w:p>
        </w:tc>
      </w:tr>
      <w:tr w:rsidR="00822705" w:rsidRPr="00822705" w14:paraId="54CF75CA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5CF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4F5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(0.339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B3D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5(0.661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587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5FE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0.11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902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(0.45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744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(0.435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3732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7665B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89B0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579ADDA0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AD1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BE62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(0.363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93D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1(0.637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C7A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9-1.17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79F9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(0.143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1839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(0.43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7F9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(0.418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8678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5844D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5B8A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09813805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2AF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1736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E893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2FF7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3A4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EF11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4C34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410D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319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9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4305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8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EB42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4</w:t>
            </w:r>
          </w:p>
        </w:tc>
      </w:tr>
      <w:tr w:rsidR="00822705" w:rsidRPr="00822705" w14:paraId="2E6030BD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C0C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600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(0.339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A11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5(0.661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EFA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AC4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0.11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A68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(0.45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BCF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(0.435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06E5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53AE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14DB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573C84D8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9DC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389F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(0.363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F58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1(0.637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9D8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9-1.17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E07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(0.148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748E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(0.43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5136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(0.422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4FFC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4333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E270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7A1759A2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46F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48609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CF65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2EAF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595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8C38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308E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9A2D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136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0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4157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883E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6</w:t>
            </w:r>
          </w:p>
        </w:tc>
      </w:tr>
      <w:tr w:rsidR="00822705" w:rsidRPr="00822705" w14:paraId="5B29DB22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950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62F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(0.110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681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8(0.890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0EA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DD7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0.01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961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(0.18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EB7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(0.797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9F86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9BDFB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E3185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65ADB339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882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5A7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(0.129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6A14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5(0.871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0C5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6-1.2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805C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0.012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293C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(0.23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B6BF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(0.754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9D18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68DA8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9336E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71AEE474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8F3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76465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EDF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3DC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D5D9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2E3A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BD2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C726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050D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8954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3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51E8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2</w:t>
            </w:r>
          </w:p>
        </w:tc>
      </w:tr>
      <w:tr w:rsidR="00822705" w:rsidRPr="00822705" w14:paraId="3FB4D6EB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38A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BBC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(0.356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C25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7(0.644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958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892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(0.12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811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(0.46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41D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(0.411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5EA4A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A9E52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92C4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122D05C4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CC8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3A0F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(0.278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2383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5(0.722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305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9-1.89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2EA8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(0.099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095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(0.35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1EF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(0.543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7859B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DD54A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05D0E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1C8B75D2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F8C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79264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F76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36BA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F74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B4FA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A2B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5FB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B44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5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8AE5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6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5188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</w:tr>
      <w:tr w:rsidR="00822705" w:rsidRPr="00822705" w14:paraId="2F6BAB73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C19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C8E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0.045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E45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0(0.955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D3C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177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(0.00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3E3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0.08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A61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4(0.911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C3E9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9E61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1D0C4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016F132D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171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BED0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(0.043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1024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7(0.957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23F3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6-1.9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8C8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(0.00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D006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(0.08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60B1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3(0.914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48C1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EDED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7B67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0A749483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5E1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81836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89F4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3116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FA1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C1A0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E86F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C42B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2F7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0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BEA6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8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EA40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8</w:t>
            </w:r>
          </w:p>
        </w:tc>
      </w:tr>
      <w:tr w:rsidR="00822705" w:rsidRPr="00822705" w14:paraId="4BECEC1B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116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400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(0.366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976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2(0.634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0C5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ACC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(0.15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672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(0.42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0B5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(0.423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A6C0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3E93A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2F1A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36C3BA17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A53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28C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(0.346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2E0F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9(0.654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1D9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4-1.4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472F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(0.123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A0F3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(0.44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5B8E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(0.430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2165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5F941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229A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2BA8F7CF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CB7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85117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8562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E837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4FE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3814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30AA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DB48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F6B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1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4869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4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D43D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4</w:t>
            </w:r>
          </w:p>
        </w:tc>
      </w:tr>
      <w:tr w:rsidR="00822705" w:rsidRPr="00822705" w14:paraId="69057003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9D4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DDB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(0.360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AA0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5(0.640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868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43B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0.11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256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(0.49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399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(0.394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7C5B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A84E6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582B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5F70E811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1DC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D0F7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(0.398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805D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4(0.602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552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6-1.1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EA7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(0.156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C84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(0.48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62F5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(0.361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23129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E147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3BD4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203C69DA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B28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41479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4195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DF37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8DD8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761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AD1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34FE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3720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70D0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9928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5</w:t>
            </w:r>
          </w:p>
        </w:tc>
      </w:tr>
      <w:tr w:rsidR="00822705" w:rsidRPr="00822705" w14:paraId="01EEBE19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8D4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1E9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(0.382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DCE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4(0.618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47F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913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(0.16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092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(0.43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080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(0.402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D5C0B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0DC9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CBCA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5CE24B86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6D9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D2A8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(0.299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47B1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2(0.701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091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11-1.89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D6D0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(0.115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9B4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(0.36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1ADF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(0.516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ACFA5" w14:textId="77777777" w:rsidR="006A54EF" w:rsidRPr="00822705" w:rsidRDefault="006A54EF" w:rsidP="00843C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0C9F4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7DC7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59AB411E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42A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5608188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1B48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207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606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F395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778C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035C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70A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5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C00E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C4AF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</w:t>
            </w:r>
          </w:p>
        </w:tc>
      </w:tr>
      <w:tr w:rsidR="00822705" w:rsidRPr="00822705" w14:paraId="6212CC06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0A0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224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(0.114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1FA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6(0.886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973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F5F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(0.01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149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(0.19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019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(0.789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2B71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60B8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C3FEC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350CC640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DBF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9D9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(0.123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693E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8(0.877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1F7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2-1.35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61A6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(0.012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00EB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(0.22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1D4A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(0.766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B7F7C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8DFA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93ED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3A26028E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60B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584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2042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4A8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F38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4B39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AA13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884E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EF9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1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B972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5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08DF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3</w:t>
            </w:r>
          </w:p>
        </w:tc>
      </w:tr>
      <w:tr w:rsidR="00822705" w:rsidRPr="00822705" w14:paraId="060ED78A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D1D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36B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(0.346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217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2(0.654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85E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E23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(0.10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266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(0.48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048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(0.415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4710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200E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9571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112BD951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760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49B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(0.309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28F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7(0.691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0FC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0-1.54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3E1E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(0.086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E6CE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(0.44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C74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(0.467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1034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A87B6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934E3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1361B649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A34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66564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0FD7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87ED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07C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D7D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6AF9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C300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E25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1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4DB2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6594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9</w:t>
            </w:r>
          </w:p>
        </w:tc>
      </w:tr>
      <w:tr w:rsidR="00822705" w:rsidRPr="00822705" w14:paraId="54020A1F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C7F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1AF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0.028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385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8(0.972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4DC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966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(0.00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BA9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(0.05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368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(0.943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5D24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BF9D7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9C61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76017712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1AF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5FEB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(0.031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9D14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3(0.969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808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4-1.9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AE9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(0.00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C8D8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(0.06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D913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(0.939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38AE6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804A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26727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20B7F88B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F0E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67017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31E5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FBC5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E2B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E7E8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675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1693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6EE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0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F96C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8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8C16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8</w:t>
            </w:r>
          </w:p>
        </w:tc>
      </w:tr>
      <w:tr w:rsidR="00822705" w:rsidRPr="00822705" w14:paraId="79269CD5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AA1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F3A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(0.366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D39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2(0.634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2ED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AAC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(0.15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32E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(0.42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4C6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(0.423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D547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DA6C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74FD4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235DA229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8F1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E2F9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(0.346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393F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9(0.654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066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4-1.4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1922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(0.123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BC3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(0.44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E3E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(0.430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8B7DB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2E37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BD547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23E79385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C55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67338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8F77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62C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32C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1169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D72A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466E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9DE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0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CB94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4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DCEF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8</w:t>
            </w:r>
          </w:p>
        </w:tc>
      </w:tr>
      <w:tr w:rsidR="00822705" w:rsidRPr="00822705" w14:paraId="2C0438E5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0ED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FAF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4(0.455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D46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8(0.545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5FF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4E5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(0.19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585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(0.52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A09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(0.285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AC41D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649B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6F14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11A49473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70E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FAD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(0.439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F3C9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4(0.561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39C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3-1.38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5C8C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(0.197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54DF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(0.48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FED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(0.320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CCC50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AFF45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3E648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576A0A32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B2B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70418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773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162B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325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5541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7200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4EFE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794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3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AFBE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0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F30C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7</w:t>
            </w:r>
          </w:p>
        </w:tc>
      </w:tr>
      <w:tr w:rsidR="00822705" w:rsidRPr="00822705" w14:paraId="50611484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FD4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445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(0.376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C7D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7(0.624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AE8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D4C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(0.12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A3D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(0.5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492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(0.374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15B71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1E562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DC241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1C916808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F27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E389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6(0.381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CBFC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2(0.619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42D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6-1.27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EC3C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(0.135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9F12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(0.49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4432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(0.373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1D41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1450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0ED0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5AE7E6D7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A99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74437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BF8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F58D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268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431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8A3B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DA5E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7E7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2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8CDE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9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F5FF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7</w:t>
            </w:r>
          </w:p>
        </w:tc>
      </w:tr>
      <w:tr w:rsidR="00822705" w:rsidRPr="00822705" w14:paraId="3595CA75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B09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FBE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(0.370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9F9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0(0.630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F85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052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(0.12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C54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(0.48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E92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(0.386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ABEF3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3D2B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B86F6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2AD9306E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CBC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9C8D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(0.375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AA12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5(0.625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D56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6-1.27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B4C1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(0.135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23A3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(0.48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0042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(0.385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7B500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95DD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1669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2949495E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BEA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933188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712E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E246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6B7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3A62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F6C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D8E4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27E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8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42B3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7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A3F2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3</w:t>
            </w:r>
          </w:p>
        </w:tc>
      </w:tr>
      <w:tr w:rsidR="00822705" w:rsidRPr="00822705" w14:paraId="71158820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557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B60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6(0.480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0C9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6(0.520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271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B7A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(0.21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C1B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(0.53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2B9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(0.252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A672C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D337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C8F6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09F7A95A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388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35B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(0.469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912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9(0.531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6F4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1-1.34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8B6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(0.23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3C61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(0.48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277E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(0.291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BE869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2FE39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3B74A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6C15B7ED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A46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963745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106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D204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FE7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BFD6B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5BCF4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E904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6051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8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AE35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1C98" w14:textId="77777777" w:rsidR="006A54EF" w:rsidRPr="00822705" w:rsidRDefault="006A54EF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</w:t>
            </w:r>
          </w:p>
        </w:tc>
      </w:tr>
      <w:tr w:rsidR="00822705" w:rsidRPr="00822705" w14:paraId="2264900D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EE9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FB7D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7(0.502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9BB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(0.498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82E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1C46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(0.22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9327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(0.55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245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(0.220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A73FE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4A1EEF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919742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22705" w:rsidRPr="00822705" w14:paraId="3F2A42A4" w14:textId="77777777" w:rsidTr="003D1B64">
        <w:trPr>
          <w:trHeight w:val="307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0AB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370C3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2(0.496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9D7F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(0.504)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BA2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0-1.3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85670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(0.234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F295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(0.52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F2D8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(0.242)</w:t>
            </w: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33198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4276FA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B17BC" w14:textId="77777777" w:rsidR="006A54EF" w:rsidRPr="00822705" w:rsidRDefault="006A54EF" w:rsidP="00843C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09685977" w14:textId="72F80692" w:rsidR="006F299B" w:rsidRPr="00822705" w:rsidRDefault="006A54EF" w:rsidP="006F299B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  <w:r w:rsidRPr="00822705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Abbreviations: AD = Alzheimer’s Disease, CI = confidence interval, HWE = Hardy-Weinberg equilibrium, OR = odds ratio, SNP = single nucle</w:t>
      </w:r>
      <w:r w:rsidRPr="00822705">
        <w:rPr>
          <w:rFonts w:ascii="Times New Roman" w:hAnsi="Times New Roman"/>
          <w:i/>
          <w:iCs/>
          <w:color w:val="000000" w:themeColor="text1"/>
          <w:sz w:val="16"/>
          <w:szCs w:val="16"/>
        </w:rPr>
        <w:t xml:space="preserve">otide polymorphism. </w:t>
      </w:r>
      <w:r w:rsidRPr="00822705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 xml:space="preserve">HWE was calculated by chi-square test. </w:t>
      </w:r>
      <w:r w:rsidRPr="00822705">
        <w:rPr>
          <w:rFonts w:ascii="Times New Roman" w:hAnsi="Times New Roman" w:cs="Times New Roman" w:hint="eastAsia"/>
          <w:i/>
          <w:iCs/>
          <w:color w:val="000000" w:themeColor="text1"/>
          <w:sz w:val="16"/>
          <w:szCs w:val="16"/>
        </w:rPr>
        <w:t>Bold</w:t>
      </w:r>
      <w:r w:rsidRPr="00822705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 xml:space="preserve"> indicates statistically significant values.</w:t>
      </w:r>
    </w:p>
    <w:p w14:paraId="033CDC5D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0DE7CC1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264CEF6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0646B7C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77C7620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CCC80C4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C74C28F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658BC3F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653A7D9F" w14:textId="77777777" w:rsidR="006F299B" w:rsidRPr="00822705" w:rsidRDefault="006F299B" w:rsidP="006F2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B2B5B2C" w14:textId="77777777" w:rsidR="00C5477C" w:rsidRPr="00822705" w:rsidRDefault="00C5477C" w:rsidP="00073373">
      <w:pPr>
        <w:spacing w:line="360" w:lineRule="auto"/>
        <w:rPr>
          <w:rFonts w:ascii="Times New Roman" w:hAnsi="Times New Roman"/>
          <w:b/>
          <w:bCs/>
          <w:color w:val="000000" w:themeColor="text1"/>
          <w:sz w:val="16"/>
          <w:szCs w:val="16"/>
        </w:rPr>
      </w:pPr>
    </w:p>
    <w:p w14:paraId="2900614C" w14:textId="1796B1B0" w:rsidR="00073373" w:rsidRPr="00822705" w:rsidRDefault="00073373" w:rsidP="00073373">
      <w:pPr>
        <w:spacing w:line="360" w:lineRule="auto"/>
        <w:rPr>
          <w:rFonts w:ascii="Times New Roman" w:hAnsi="Times New Roman"/>
          <w:b/>
          <w:bCs/>
          <w:color w:val="000000" w:themeColor="text1"/>
          <w:sz w:val="16"/>
          <w:szCs w:val="16"/>
        </w:rPr>
      </w:pPr>
      <w:r w:rsidRPr="00822705">
        <w:rPr>
          <w:rFonts w:ascii="Times New Roman" w:hAnsi="Times New Roman"/>
          <w:b/>
          <w:bCs/>
          <w:color w:val="000000" w:themeColor="text1"/>
          <w:sz w:val="16"/>
          <w:szCs w:val="16"/>
        </w:rPr>
        <w:lastRenderedPageBreak/>
        <w:t>Table S3. Association of SNP of candidate genes with AD risk in four genetic models.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1510"/>
        <w:gridCol w:w="1109"/>
        <w:gridCol w:w="1249"/>
        <w:gridCol w:w="1220"/>
        <w:gridCol w:w="532"/>
        <w:gridCol w:w="1066"/>
        <w:gridCol w:w="869"/>
        <w:gridCol w:w="532"/>
        <w:gridCol w:w="1073"/>
      </w:tblGrid>
      <w:tr w:rsidR="00822705" w:rsidRPr="00822705" w14:paraId="7C2DC6B5" w14:textId="77777777" w:rsidTr="00843C22">
        <w:trPr>
          <w:trHeight w:val="307"/>
        </w:trPr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0EA1597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ndidate Gene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5EF2985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NP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C9C9C9"/>
            <w:vAlign w:val="center"/>
            <w:hideMark/>
          </w:tcPr>
          <w:p w14:paraId="1BCB984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F (AD/Control)</w:t>
            </w:r>
          </w:p>
        </w:tc>
        <w:tc>
          <w:tcPr>
            <w:tcW w:w="28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9C9C9"/>
            <w:noWrap/>
            <w:vAlign w:val="center"/>
            <w:hideMark/>
          </w:tcPr>
          <w:p w14:paraId="6C9D9EA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lele model</w:t>
            </w:r>
          </w:p>
        </w:tc>
        <w:tc>
          <w:tcPr>
            <w:tcW w:w="24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9C9C9"/>
            <w:noWrap/>
            <w:vAlign w:val="center"/>
            <w:hideMark/>
          </w:tcPr>
          <w:p w14:paraId="75DB613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ominant model (adjusted)</w:t>
            </w:r>
          </w:p>
        </w:tc>
      </w:tr>
      <w:tr w:rsidR="00822705" w:rsidRPr="00822705" w14:paraId="6656057D" w14:textId="77777777" w:rsidTr="00843C22">
        <w:trPr>
          <w:trHeight w:val="307"/>
        </w:trPr>
        <w:tc>
          <w:tcPr>
            <w:tcW w:w="1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D097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0C98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F71A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3E489E3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02E9750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513B3BF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6879972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1BA8AB2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30B9E36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822705" w:rsidRPr="00822705" w14:paraId="1B14BC53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7E2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ICALM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6DA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079283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083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0/0.3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2B8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E7A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FD9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-1.1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358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9EE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0C9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-1.25</w:t>
            </w:r>
          </w:p>
        </w:tc>
      </w:tr>
      <w:tr w:rsidR="00822705" w:rsidRPr="00822705" w14:paraId="110FEDB0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69D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LU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EF1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113600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35B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5/0.1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122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70B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694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-1.3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F31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018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B23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-1.53</w:t>
            </w:r>
          </w:p>
        </w:tc>
      </w:tr>
      <w:tr w:rsidR="00822705" w:rsidRPr="00822705" w14:paraId="3D9D5E55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216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ORL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233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121834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E02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0/0.2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DBD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8BF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7FE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-1.1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27E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3C8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EE8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-1.28</w:t>
            </w:r>
          </w:p>
        </w:tc>
      </w:tr>
      <w:tr w:rsidR="00822705" w:rsidRPr="00822705" w14:paraId="614F1DE9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A4D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MEM106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B9C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99062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9E3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7/0.3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BAA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C9F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402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-1.2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E51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788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80D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-1.41</w:t>
            </w:r>
          </w:p>
        </w:tc>
      </w:tr>
      <w:tr w:rsidR="00822705" w:rsidRPr="00822705" w14:paraId="1805034F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510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MEM106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79A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99062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601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9/0.3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588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FF4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098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-1.1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605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5FB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F05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-1.34</w:t>
            </w:r>
          </w:p>
        </w:tc>
      </w:tr>
      <w:tr w:rsidR="00822705" w:rsidRPr="00822705" w14:paraId="6A096306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A3C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MEM106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A87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17361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CC6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9/0.3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809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715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5D8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-1.1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5AC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C12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250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-1.36</w:t>
            </w:r>
          </w:p>
        </w:tc>
      </w:tr>
      <w:tr w:rsidR="00822705" w:rsidRPr="00822705" w14:paraId="2DA711F9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CE5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BFOX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044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486094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94C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0/0.1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25C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608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588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-1.2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67C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CEE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41B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-1.20</w:t>
            </w:r>
          </w:p>
        </w:tc>
      </w:tr>
      <w:tr w:rsidR="00822705" w:rsidRPr="00822705" w14:paraId="3D0DAA0E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3BC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CA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DFB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76465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65C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6/0.2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358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D13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FBE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-1.8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AD5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3DC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93D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-2.46</w:t>
            </w:r>
          </w:p>
        </w:tc>
      </w:tr>
      <w:tr w:rsidR="00822705" w:rsidRPr="00822705" w14:paraId="591C59CA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9EF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7FA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79264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61F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5/0.0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20D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EB8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B90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-1.9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9F6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2C6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3A2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-1.95</w:t>
            </w:r>
          </w:p>
        </w:tc>
      </w:tr>
      <w:tr w:rsidR="00822705" w:rsidRPr="00822705" w14:paraId="33D97074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6FE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C7E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81836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E4F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6/0.3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DCF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54D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414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-1.4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08B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896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343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-1.48</w:t>
            </w:r>
          </w:p>
        </w:tc>
      </w:tr>
      <w:tr w:rsidR="00822705" w:rsidRPr="00822705" w14:paraId="5CB13AB2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E98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ICALM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F22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85117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7D8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0/0.3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98D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307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207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-1.1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3EA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B38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55F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-1.25</w:t>
            </w:r>
          </w:p>
        </w:tc>
      </w:tr>
      <w:tr w:rsidR="00822705" w:rsidRPr="00822705" w14:paraId="1D1DFFC8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9C5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CA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F7F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414792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9F9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2/0.2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F87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9ED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34A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-1.8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04B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F21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4D5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-2.27</w:t>
            </w:r>
          </w:p>
        </w:tc>
      </w:tr>
      <w:tr w:rsidR="00822705" w:rsidRPr="00822705" w14:paraId="05890096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6FF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BFOX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A46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5608188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F4A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4/0.1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901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131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A88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-1.3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263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058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644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-1.35</w:t>
            </w:r>
          </w:p>
        </w:tc>
      </w:tr>
      <w:tr w:rsidR="00822705" w:rsidRPr="00822705" w14:paraId="4BCAB225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2E5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R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B41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584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CE2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6/0.3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525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3CE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425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-1.5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9D9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1E4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2A8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-1.78</w:t>
            </w:r>
          </w:p>
        </w:tc>
      </w:tr>
      <w:tr w:rsidR="00822705" w:rsidRPr="00822705" w14:paraId="2996ED04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104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6D2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66564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14F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/0.0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DAA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B04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607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-1.9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C84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6E5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CC1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-1.96</w:t>
            </w:r>
          </w:p>
        </w:tc>
      </w:tr>
      <w:tr w:rsidR="00822705" w:rsidRPr="00822705" w14:paraId="49FB2A27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6C7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41E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670171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473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6/0.3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6AE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792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B71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-1.4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13D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107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9EE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-1.48</w:t>
            </w:r>
          </w:p>
        </w:tc>
      </w:tr>
      <w:tr w:rsidR="00822705" w:rsidRPr="00822705" w14:paraId="15D801C3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032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IN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684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673383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2A5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5/0.4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D89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42D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1DF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-1.3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1BA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420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3CD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-1.75</w:t>
            </w:r>
          </w:p>
        </w:tc>
      </w:tr>
      <w:tr w:rsidR="00822705" w:rsidRPr="00822705" w14:paraId="316A3A08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60C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CC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319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70418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623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6/0.3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01A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135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1EB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-1.2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F18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9CF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2F1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-1.43</w:t>
            </w:r>
          </w:p>
        </w:tc>
      </w:tr>
      <w:tr w:rsidR="00822705" w:rsidRPr="00822705" w14:paraId="3C769593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12F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IN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0B5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74437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C30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0/0.3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DD8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43B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1FD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-1.2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5D1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C56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9A9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-1.44</w:t>
            </w:r>
          </w:p>
        </w:tc>
      </w:tr>
      <w:tr w:rsidR="00822705" w:rsidRPr="00822705" w14:paraId="2CA0A537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0DA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LU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C28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933188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F4E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0/0.4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55A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F56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4A2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-1.3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B7C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2AC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EEB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-1.82</w:t>
            </w:r>
          </w:p>
        </w:tc>
      </w:tr>
      <w:tr w:rsidR="00822705" w:rsidRPr="00822705" w14:paraId="39454298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E93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KCNMB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288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963745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F5E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2/0.4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422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FA6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0CE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-1.3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C39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A71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B1C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-1.73</w:t>
            </w:r>
          </w:p>
        </w:tc>
      </w:tr>
      <w:tr w:rsidR="00822705" w:rsidRPr="00822705" w14:paraId="07F463CB" w14:textId="77777777" w:rsidTr="00843C22">
        <w:trPr>
          <w:trHeight w:val="307"/>
        </w:trPr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3118866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ndidate Gene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14E803D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NP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9C9C9"/>
            <w:vAlign w:val="center"/>
            <w:hideMark/>
          </w:tcPr>
          <w:p w14:paraId="23E734D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F (AD/Control)</w:t>
            </w:r>
          </w:p>
        </w:tc>
        <w:tc>
          <w:tcPr>
            <w:tcW w:w="28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9C9C9"/>
            <w:noWrap/>
            <w:vAlign w:val="center"/>
            <w:hideMark/>
          </w:tcPr>
          <w:p w14:paraId="77E282E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cessive Model (adjusted)</w:t>
            </w:r>
          </w:p>
        </w:tc>
        <w:tc>
          <w:tcPr>
            <w:tcW w:w="24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9C9C9"/>
            <w:noWrap/>
            <w:vAlign w:val="center"/>
            <w:hideMark/>
          </w:tcPr>
          <w:p w14:paraId="47C5BD1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ditive Model (adjusted)</w:t>
            </w:r>
          </w:p>
        </w:tc>
      </w:tr>
      <w:tr w:rsidR="00822705" w:rsidRPr="00822705" w14:paraId="16702E26" w14:textId="77777777" w:rsidTr="00843C22">
        <w:trPr>
          <w:trHeight w:val="307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511F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AE81C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480D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6CC0572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29DC6E3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087C7E4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2B047AC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65E5EA3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40584C3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822705" w:rsidRPr="00822705" w14:paraId="406BFEE2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37A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ICALM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D9D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079283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E4F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0/0.3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C0D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655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243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-1.1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ACD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A42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E22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-1.10</w:t>
            </w:r>
          </w:p>
        </w:tc>
      </w:tr>
      <w:tr w:rsidR="00822705" w:rsidRPr="00822705" w14:paraId="23E0F0D4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029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LU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103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113600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815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5/0.1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E5E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C05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3D5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-1.6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2E5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426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787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-1.35</w:t>
            </w:r>
          </w:p>
        </w:tc>
      </w:tr>
      <w:tr w:rsidR="00822705" w:rsidRPr="00822705" w14:paraId="3B52593A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C41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ORL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8BD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121834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159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0/0.2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40A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275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A73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-1.1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156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757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614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-1.12</w:t>
            </w:r>
          </w:p>
        </w:tc>
      </w:tr>
      <w:tr w:rsidR="00822705" w:rsidRPr="00822705" w14:paraId="4629A14C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D2A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MEM106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F63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99062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292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7/0.3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2F4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F29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194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-1.2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5AA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E32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4BB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-1.20</w:t>
            </w:r>
          </w:p>
        </w:tc>
      </w:tr>
      <w:tr w:rsidR="00822705" w:rsidRPr="00822705" w14:paraId="793E47F5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C25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MEM106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71D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99062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46A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9/0.3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9D4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E12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2A4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-1.3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87F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E1B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ACB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-1.17</w:t>
            </w:r>
          </w:p>
        </w:tc>
      </w:tr>
      <w:tr w:rsidR="00822705" w:rsidRPr="00822705" w14:paraId="7A0E902F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88C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MEM106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F1A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17361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2FB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9/0.3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2A5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47A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433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-1.2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1FE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682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0AE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-1.17</w:t>
            </w:r>
          </w:p>
        </w:tc>
      </w:tr>
      <w:tr w:rsidR="00822705" w:rsidRPr="00822705" w14:paraId="6A9492EC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669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BFOX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911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486094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D7D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0/0.1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9E8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CD8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934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-5.9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DF7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A0F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5BC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-1.23</w:t>
            </w:r>
          </w:p>
        </w:tc>
      </w:tr>
      <w:tr w:rsidR="00822705" w:rsidRPr="00822705" w14:paraId="39B5A378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649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CA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D9A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76465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BB3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6/0.2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AA2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DE0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AB6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-2.2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67B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5E8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3D7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-1.86</w:t>
            </w:r>
          </w:p>
        </w:tc>
      </w:tr>
      <w:tr w:rsidR="00822705" w:rsidRPr="00822705" w14:paraId="1D3B0830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170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1DC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79264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959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5/0.0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5E5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BD6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B58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8EA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6BC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F74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-1.95</w:t>
            </w:r>
          </w:p>
        </w:tc>
      </w:tr>
      <w:tr w:rsidR="00822705" w:rsidRPr="00822705" w14:paraId="001F0B39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CA4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633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81836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B88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6/0.3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F4F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B7B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AC1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-2.1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BD1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D13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68D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-1.40</w:t>
            </w:r>
          </w:p>
        </w:tc>
      </w:tr>
      <w:tr w:rsidR="00822705" w:rsidRPr="00822705" w14:paraId="5CA1D662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2F6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ICALM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1D8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385117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3C4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0/0.3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676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CA2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2DA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-1.1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9C4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977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D9D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-1.10</w:t>
            </w:r>
          </w:p>
        </w:tc>
      </w:tr>
      <w:tr w:rsidR="00822705" w:rsidRPr="00822705" w14:paraId="19B28735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602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CA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210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414792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918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2/0.2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4BC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98A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9D8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-2.5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3F7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B89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31D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-1.81</w:t>
            </w:r>
          </w:p>
        </w:tc>
      </w:tr>
      <w:tr w:rsidR="00822705" w:rsidRPr="00822705" w14:paraId="548FA9D3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B30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BFOX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E4E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5608188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C90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4/0.1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4AE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DB6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196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-5.9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D70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8B2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107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-1.35</w:t>
            </w:r>
          </w:p>
        </w:tc>
      </w:tr>
      <w:tr w:rsidR="00822705" w:rsidRPr="00822705" w14:paraId="385DFFBE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D74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R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672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584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25E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6/0.3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FE3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00F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D96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-2.3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BCB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2A2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DF7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-1.57</w:t>
            </w:r>
          </w:p>
        </w:tc>
      </w:tr>
      <w:tr w:rsidR="00822705" w:rsidRPr="00822705" w14:paraId="4AEFEC4A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E20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333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66564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235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/0.0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AB3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0DC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689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FB2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79E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B37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-1.96</w:t>
            </w:r>
          </w:p>
        </w:tc>
      </w:tr>
      <w:tr w:rsidR="00822705" w:rsidRPr="00822705" w14:paraId="2FB9C0AE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9E7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DF7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670171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27E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6/0.3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9CB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E8A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100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-2.1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98F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183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EF2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-1.40</w:t>
            </w:r>
          </w:p>
        </w:tc>
      </w:tr>
      <w:tr w:rsidR="00822705" w:rsidRPr="00822705" w14:paraId="11A98FD5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AE8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lastRenderedPageBreak/>
              <w:t>BIN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1AD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673383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4AE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5/0.4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08E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A4B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F02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-1.5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81C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A4C1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393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-1.38</w:t>
            </w:r>
          </w:p>
        </w:tc>
      </w:tr>
      <w:tr w:rsidR="00822705" w:rsidRPr="00822705" w14:paraId="0B62E149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8F4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CC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94A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70418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B08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6/0.3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85F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E51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ADA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-1.5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90A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2E9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BA0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-1.27</w:t>
            </w:r>
          </w:p>
        </w:tc>
      </w:tr>
      <w:tr w:rsidR="00822705" w:rsidRPr="00822705" w14:paraId="345A1E8E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643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IN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82B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74437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C176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0/0.3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B12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AEA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924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-1.5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CF2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21E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4642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-1.27</w:t>
            </w:r>
          </w:p>
        </w:tc>
      </w:tr>
      <w:tr w:rsidR="00822705" w:rsidRPr="00822705" w14:paraId="53A1CED5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F97E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LU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0A5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933188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EAC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0/0.4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5165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4A5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8DE0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-1.3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BE2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36E8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353A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-1.35</w:t>
            </w:r>
          </w:p>
        </w:tc>
      </w:tr>
      <w:tr w:rsidR="00822705" w:rsidRPr="00822705" w14:paraId="3AD5D35E" w14:textId="77777777" w:rsidTr="00843C22">
        <w:trPr>
          <w:trHeight w:val="307"/>
        </w:trPr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9647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KCNMB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CD8C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963745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770F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2/0.4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61ED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9504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A51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-1.4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B5F3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026B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A639" w14:textId="77777777" w:rsidR="00073373" w:rsidRPr="00822705" w:rsidRDefault="00073373" w:rsidP="00843C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227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-1.33</w:t>
            </w:r>
          </w:p>
        </w:tc>
      </w:tr>
    </w:tbl>
    <w:p w14:paraId="0E5A0339" w14:textId="2AACA85E" w:rsidR="00BF7849" w:rsidRPr="00822705" w:rsidRDefault="00073373" w:rsidP="009D1113">
      <w:pPr>
        <w:spacing w:line="360" w:lineRule="auto"/>
        <w:rPr>
          <w:rFonts w:ascii="Times New Roman" w:hAnsi="Times New Roman"/>
          <w:i/>
          <w:iCs/>
          <w:color w:val="000000" w:themeColor="text1"/>
          <w:sz w:val="16"/>
          <w:szCs w:val="16"/>
        </w:rPr>
      </w:pPr>
      <w:r w:rsidRPr="00822705">
        <w:rPr>
          <w:rFonts w:ascii="Times New Roman" w:hAnsi="Times New Roman"/>
          <w:i/>
          <w:iCs/>
          <w:color w:val="000000" w:themeColor="text1"/>
          <w:sz w:val="16"/>
          <w:szCs w:val="16"/>
        </w:rPr>
        <w:t xml:space="preserve">Abbreviations: AD = Alzheimer’s Disease, CI = confidence interval, OR = odds ratio, SNP = single nucleotide polymorphism. </w:t>
      </w:r>
      <w:r w:rsidRPr="00822705">
        <w:rPr>
          <w:rFonts w:ascii="Times New Roman" w:hAnsi="Times New Roman" w:cs="Times New Roman" w:hint="eastAsia"/>
          <w:i/>
          <w:iCs/>
          <w:color w:val="000000" w:themeColor="text1"/>
          <w:sz w:val="16"/>
          <w:szCs w:val="16"/>
        </w:rPr>
        <w:t>P</w:t>
      </w:r>
      <w:r w:rsidRPr="00822705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 xml:space="preserve"> value was adjusted for age and gender</w:t>
      </w:r>
      <w:r w:rsidRPr="00822705">
        <w:rPr>
          <w:rFonts w:ascii="Times New Roman" w:hAnsi="Times New Roman"/>
          <w:i/>
          <w:iCs/>
          <w:color w:val="000000" w:themeColor="text1"/>
          <w:sz w:val="16"/>
          <w:szCs w:val="16"/>
        </w:rPr>
        <w:t xml:space="preserve">. </w:t>
      </w:r>
      <w:r w:rsidRPr="00822705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Bold indicates statistically significant values.</w:t>
      </w:r>
    </w:p>
    <w:sectPr w:rsidR="00BF7849" w:rsidRPr="00822705" w:rsidSect="002B4B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42F1E"/>
    <w:multiLevelType w:val="hybridMultilevel"/>
    <w:tmpl w:val="96AA70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AA5820"/>
    <w:multiLevelType w:val="hybridMultilevel"/>
    <w:tmpl w:val="4E243926"/>
    <w:lvl w:ilvl="0" w:tplc="F0742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99B"/>
    <w:rsid w:val="00001E46"/>
    <w:rsid w:val="00011F87"/>
    <w:rsid w:val="000218D4"/>
    <w:rsid w:val="0006004B"/>
    <w:rsid w:val="00073373"/>
    <w:rsid w:val="00152081"/>
    <w:rsid w:val="001879D7"/>
    <w:rsid w:val="001A3765"/>
    <w:rsid w:val="001A3FB6"/>
    <w:rsid w:val="001B1BEE"/>
    <w:rsid w:val="001B3594"/>
    <w:rsid w:val="001C7A79"/>
    <w:rsid w:val="001D605D"/>
    <w:rsid w:val="002349E0"/>
    <w:rsid w:val="00237BCC"/>
    <w:rsid w:val="00260785"/>
    <w:rsid w:val="002B4522"/>
    <w:rsid w:val="002B4BEC"/>
    <w:rsid w:val="002C7F51"/>
    <w:rsid w:val="002D68E4"/>
    <w:rsid w:val="002E7C63"/>
    <w:rsid w:val="002F0022"/>
    <w:rsid w:val="002F1F4D"/>
    <w:rsid w:val="00301077"/>
    <w:rsid w:val="00383741"/>
    <w:rsid w:val="00394499"/>
    <w:rsid w:val="003D1B64"/>
    <w:rsid w:val="003F05D2"/>
    <w:rsid w:val="003F2443"/>
    <w:rsid w:val="00401D54"/>
    <w:rsid w:val="00421A28"/>
    <w:rsid w:val="004708A1"/>
    <w:rsid w:val="004A6888"/>
    <w:rsid w:val="004B0502"/>
    <w:rsid w:val="004D220A"/>
    <w:rsid w:val="00544DE0"/>
    <w:rsid w:val="005763AE"/>
    <w:rsid w:val="005C5BE5"/>
    <w:rsid w:val="005D1C6B"/>
    <w:rsid w:val="005D5AA1"/>
    <w:rsid w:val="005D784C"/>
    <w:rsid w:val="005E1133"/>
    <w:rsid w:val="005F3E20"/>
    <w:rsid w:val="00617295"/>
    <w:rsid w:val="00620FB8"/>
    <w:rsid w:val="00624C06"/>
    <w:rsid w:val="00626E2A"/>
    <w:rsid w:val="0063250E"/>
    <w:rsid w:val="00661B6E"/>
    <w:rsid w:val="006636D0"/>
    <w:rsid w:val="006758BF"/>
    <w:rsid w:val="00686B6C"/>
    <w:rsid w:val="006A54EF"/>
    <w:rsid w:val="006C5BAB"/>
    <w:rsid w:val="006E3E32"/>
    <w:rsid w:val="006F299B"/>
    <w:rsid w:val="00713D0B"/>
    <w:rsid w:val="007346DE"/>
    <w:rsid w:val="00736DF8"/>
    <w:rsid w:val="007409EE"/>
    <w:rsid w:val="00743164"/>
    <w:rsid w:val="0079363A"/>
    <w:rsid w:val="007955E1"/>
    <w:rsid w:val="0082160C"/>
    <w:rsid w:val="00822705"/>
    <w:rsid w:val="00826A24"/>
    <w:rsid w:val="00842997"/>
    <w:rsid w:val="0085074F"/>
    <w:rsid w:val="008701B6"/>
    <w:rsid w:val="00881B75"/>
    <w:rsid w:val="008B6A54"/>
    <w:rsid w:val="00935761"/>
    <w:rsid w:val="00980D73"/>
    <w:rsid w:val="009A6831"/>
    <w:rsid w:val="009C75D9"/>
    <w:rsid w:val="009D1113"/>
    <w:rsid w:val="009D3AB8"/>
    <w:rsid w:val="009E1699"/>
    <w:rsid w:val="00A03DD4"/>
    <w:rsid w:val="00A11366"/>
    <w:rsid w:val="00A40D73"/>
    <w:rsid w:val="00A55C75"/>
    <w:rsid w:val="00A70EAC"/>
    <w:rsid w:val="00A76964"/>
    <w:rsid w:val="00AE30E4"/>
    <w:rsid w:val="00AF77B2"/>
    <w:rsid w:val="00BA5050"/>
    <w:rsid w:val="00BD6FAB"/>
    <w:rsid w:val="00BF6631"/>
    <w:rsid w:val="00BF7849"/>
    <w:rsid w:val="00C50D57"/>
    <w:rsid w:val="00C5477C"/>
    <w:rsid w:val="00CB73B8"/>
    <w:rsid w:val="00D814CD"/>
    <w:rsid w:val="00D97228"/>
    <w:rsid w:val="00DA0C2A"/>
    <w:rsid w:val="00DA1638"/>
    <w:rsid w:val="00DC467C"/>
    <w:rsid w:val="00DD0284"/>
    <w:rsid w:val="00E12590"/>
    <w:rsid w:val="00E13DEA"/>
    <w:rsid w:val="00E61F2B"/>
    <w:rsid w:val="00EC2967"/>
    <w:rsid w:val="00EC483D"/>
    <w:rsid w:val="00EC592B"/>
    <w:rsid w:val="00ED4186"/>
    <w:rsid w:val="00F018C0"/>
    <w:rsid w:val="00F17B33"/>
    <w:rsid w:val="00F25B8D"/>
    <w:rsid w:val="00F97C17"/>
    <w:rsid w:val="00FB4351"/>
    <w:rsid w:val="00FC0A09"/>
    <w:rsid w:val="00FC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86CF0"/>
  <w15:chartTrackingRefBased/>
  <w15:docId w15:val="{8F9C0133-AF6E-774F-B512-3F849B436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99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6F299B"/>
    <w:pPr>
      <w:spacing w:before="100" w:beforeAutospacing="1" w:after="100" w:afterAutospacing="1"/>
    </w:pPr>
  </w:style>
  <w:style w:type="character" w:styleId="a5">
    <w:name w:val="Hyperlink"/>
    <w:basedOn w:val="a0"/>
    <w:uiPriority w:val="99"/>
    <w:unhideWhenUsed/>
    <w:rsid w:val="006F299B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6F299B"/>
    <w:rPr>
      <w:color w:val="605E5C"/>
      <w:shd w:val="clear" w:color="auto" w:fill="E1DFDD"/>
    </w:rPr>
  </w:style>
  <w:style w:type="paragraph" w:styleId="a7">
    <w:name w:val="Balloon Text"/>
    <w:basedOn w:val="a"/>
    <w:link w:val="a8"/>
    <w:uiPriority w:val="99"/>
    <w:semiHidden/>
    <w:unhideWhenUsed/>
    <w:rsid w:val="006F299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F299B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F299B"/>
    <w:pPr>
      <w:jc w:val="center"/>
    </w:pPr>
  </w:style>
  <w:style w:type="character" w:customStyle="1" w:styleId="a4">
    <w:name w:val="普通(网站) 字符"/>
    <w:basedOn w:val="a0"/>
    <w:link w:val="a3"/>
    <w:uiPriority w:val="99"/>
    <w:rsid w:val="006F299B"/>
    <w:rPr>
      <w:rFonts w:ascii="宋体" w:eastAsia="宋体" w:hAnsi="宋体" w:cs="宋体"/>
      <w:kern w:val="0"/>
      <w:sz w:val="24"/>
    </w:rPr>
  </w:style>
  <w:style w:type="character" w:customStyle="1" w:styleId="EndNoteBibliographyTitle0">
    <w:name w:val="EndNote Bibliography Title 字符"/>
    <w:basedOn w:val="a4"/>
    <w:link w:val="EndNoteBibliographyTitle"/>
    <w:rsid w:val="006F299B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6F299B"/>
    <w:pPr>
      <w:jc w:val="both"/>
    </w:pPr>
  </w:style>
  <w:style w:type="character" w:customStyle="1" w:styleId="EndNoteBibliography0">
    <w:name w:val="EndNote Bibliography 字符"/>
    <w:basedOn w:val="a4"/>
    <w:link w:val="EndNoteBibliography"/>
    <w:rsid w:val="006F299B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DEF0BB-3C71-3B4D-A5C6-42B2B7262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4539</Words>
  <Characters>4766</Characters>
  <Application>Microsoft Office Word</Application>
  <DocSecurity>0</DocSecurity>
  <Lines>216</Lines>
  <Paragraphs>251</Paragraphs>
  <ScaleCrop>false</ScaleCrop>
  <Company/>
  <LinksUpToDate>false</LinksUpToDate>
  <CharactersWithSpaces>9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jun</dc:creator>
  <cp:keywords/>
  <dc:description/>
  <cp:lastModifiedBy>Wang Lijun</cp:lastModifiedBy>
  <cp:revision>73</cp:revision>
  <dcterms:created xsi:type="dcterms:W3CDTF">2021-10-20T06:22:00Z</dcterms:created>
  <dcterms:modified xsi:type="dcterms:W3CDTF">2022-04-21T01:33:00Z</dcterms:modified>
</cp:coreProperties>
</file>